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3A257" w14:textId="7DB689BA" w:rsidR="00D10E2C" w:rsidRPr="00721C9E" w:rsidRDefault="00E00343" w:rsidP="00D10E2C">
      <w:pPr>
        <w:pStyle w:val="Heading1"/>
        <w:jc w:val="center"/>
        <w:rPr>
          <w:rFonts w:cstheme="majorHAnsi"/>
          <w:lang w:val="en-US"/>
        </w:rPr>
      </w:pPr>
      <w:r w:rsidRPr="00721C9E">
        <w:rPr>
          <w:rFonts w:cstheme="majorHAnsi"/>
          <w:lang w:val="en-US"/>
        </w:rPr>
        <w:t xml:space="preserve">Supplementary File 3: </w:t>
      </w:r>
      <w:r w:rsidR="00D10E2C" w:rsidRPr="00721C9E">
        <w:rPr>
          <w:rFonts w:cstheme="majorHAnsi"/>
          <w:lang w:val="en-US"/>
        </w:rPr>
        <w:t xml:space="preserve">MEDIATE CMOC Coding Framework </w:t>
      </w:r>
    </w:p>
    <w:p w14:paraId="0FB562A6" w14:textId="77777777" w:rsidR="00D10E2C" w:rsidRPr="00721C9E" w:rsidRDefault="00D10E2C">
      <w:pPr>
        <w:rPr>
          <w:rFonts w:cstheme="minorHAnsi"/>
          <w:sz w:val="22"/>
          <w:szCs w:val="22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1"/>
        <w:gridCol w:w="3371"/>
        <w:gridCol w:w="2425"/>
        <w:gridCol w:w="6775"/>
      </w:tblGrid>
      <w:tr w:rsidR="00B712F0" w:rsidRPr="00721C9E" w14:paraId="7EEEFA1E" w14:textId="77777777" w:rsidTr="00B712F0">
        <w:tc>
          <w:tcPr>
            <w:tcW w:w="1741" w:type="dxa"/>
          </w:tcPr>
          <w:p w14:paraId="043BE0D9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Overarching</w:t>
            </w:r>
          </w:p>
          <w:p w14:paraId="300EF42B" w14:textId="4371EA72" w:rsidR="00D10E2C" w:rsidRPr="00721C9E" w:rsidRDefault="00D10E2C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Conceptual Theme</w:t>
            </w:r>
          </w:p>
        </w:tc>
        <w:tc>
          <w:tcPr>
            <w:tcW w:w="3371" w:type="dxa"/>
          </w:tcPr>
          <w:p w14:paraId="48B9EFE9" w14:textId="77777777" w:rsidR="00D10E2C" w:rsidRPr="00721C9E" w:rsidRDefault="00D10E2C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Parent Node</w:t>
            </w:r>
          </w:p>
        </w:tc>
        <w:tc>
          <w:tcPr>
            <w:tcW w:w="2425" w:type="dxa"/>
          </w:tcPr>
          <w:p w14:paraId="203592C4" w14:textId="77777777" w:rsidR="00D10E2C" w:rsidRPr="00721C9E" w:rsidRDefault="00D10E2C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Child Node</w:t>
            </w:r>
          </w:p>
        </w:tc>
        <w:tc>
          <w:tcPr>
            <w:tcW w:w="6775" w:type="dxa"/>
          </w:tcPr>
          <w:p w14:paraId="424C29DE" w14:textId="5B3BD32B" w:rsidR="00D10E2C" w:rsidRPr="00721C9E" w:rsidRDefault="00D10E2C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Notes</w:t>
            </w:r>
            <w:r w:rsidR="00B712F0" w:rsidRPr="00721C9E">
              <w:rPr>
                <w:rFonts w:cstheme="minorHAnsi"/>
                <w:sz w:val="22"/>
                <w:szCs w:val="22"/>
              </w:rPr>
              <w:t xml:space="preserve"> for researchers</w:t>
            </w:r>
          </w:p>
        </w:tc>
      </w:tr>
      <w:tr w:rsidR="00264883" w:rsidRPr="00721C9E" w14:paraId="59CC2C95" w14:textId="77777777" w:rsidTr="00B712F0">
        <w:trPr>
          <w:trHeight w:val="558"/>
        </w:trPr>
        <w:tc>
          <w:tcPr>
            <w:tcW w:w="1741" w:type="dxa"/>
            <w:vMerge w:val="restart"/>
          </w:tcPr>
          <w:p w14:paraId="30FE5440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27F2DEC3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2B58AB91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03BAB385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2C85A0A0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1D6FF384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74C11648" w14:textId="77777777" w:rsidR="00264883" w:rsidRPr="00721C9E" w:rsidRDefault="00264883" w:rsidP="00B712F0">
            <w:pPr>
              <w:rPr>
                <w:rFonts w:cstheme="minorHAnsi"/>
                <w:sz w:val="22"/>
                <w:szCs w:val="22"/>
              </w:rPr>
            </w:pPr>
          </w:p>
          <w:p w14:paraId="2E80B002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19ED0D47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Decision</w:t>
            </w:r>
          </w:p>
          <w:p w14:paraId="36231A63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Making</w:t>
            </w:r>
          </w:p>
          <w:p w14:paraId="7BB80747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5DFC1B4A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2BAFC053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1071ECD9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42123A92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505DCBE7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39644718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570825F4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6EA4F15B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48CC2998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5B6477AC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384FD7F4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316B8B64" w14:textId="752E072F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</w:tcPr>
          <w:p w14:paraId="05CF5326" w14:textId="123D52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Coercion:</w:t>
            </w:r>
          </w:p>
        </w:tc>
        <w:tc>
          <w:tcPr>
            <w:tcW w:w="2425" w:type="dxa"/>
            <w:shd w:val="clear" w:color="auto" w:fill="A6A6A6" w:themeFill="background1" w:themeFillShade="A6"/>
          </w:tcPr>
          <w:p w14:paraId="7DB587C8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</w:tcPr>
          <w:p w14:paraId="3826FF97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  <w:u w:val="single"/>
              </w:rPr>
            </w:pPr>
            <w:r w:rsidRPr="00721C9E">
              <w:rPr>
                <w:rFonts w:cstheme="minorHAnsi"/>
                <w:sz w:val="22"/>
                <w:szCs w:val="22"/>
              </w:rPr>
              <w:t>Pressure to follow advice against own wishes/may include threat of Mental Health Act</w:t>
            </w:r>
          </w:p>
          <w:p w14:paraId="4B28081D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4EC20127" w14:textId="77777777" w:rsidTr="00B712F0">
        <w:trPr>
          <w:trHeight w:val="594"/>
        </w:trPr>
        <w:tc>
          <w:tcPr>
            <w:tcW w:w="1741" w:type="dxa"/>
            <w:vMerge/>
          </w:tcPr>
          <w:p w14:paraId="08D72720" w14:textId="51BC5B95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 w:val="restart"/>
          </w:tcPr>
          <w:p w14:paraId="4104A5AE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Independent decision-making</w:t>
            </w:r>
          </w:p>
          <w:p w14:paraId="6A54E0BF" w14:textId="77777777" w:rsidR="00264883" w:rsidRPr="00721C9E" w:rsidRDefault="00264883" w:rsidP="00B712F0">
            <w:pPr>
              <w:ind w:left="108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shd w:val="clear" w:color="auto" w:fill="A6A6A6" w:themeFill="background1" w:themeFillShade="A6"/>
          </w:tcPr>
          <w:p w14:paraId="553EE5BD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  <w:shd w:val="clear" w:color="auto" w:fill="A6A6A6" w:themeFill="background1" w:themeFillShade="A6"/>
          </w:tcPr>
          <w:p w14:paraId="69006224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2E2C1943" w14:textId="77777777" w:rsidTr="00B712F0">
        <w:trPr>
          <w:trHeight w:val="594"/>
        </w:trPr>
        <w:tc>
          <w:tcPr>
            <w:tcW w:w="1741" w:type="dxa"/>
            <w:vMerge/>
          </w:tcPr>
          <w:p w14:paraId="03B31B99" w14:textId="49DEEB3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</w:tcPr>
          <w:p w14:paraId="09367BAD" w14:textId="77777777" w:rsidR="00264883" w:rsidRPr="00721C9E" w:rsidRDefault="00264883" w:rsidP="00B712F0">
            <w:pPr>
              <w:ind w:left="36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</w:tcPr>
          <w:p w14:paraId="0A334D14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 xml:space="preserve">By provider </w:t>
            </w:r>
          </w:p>
          <w:p w14:paraId="6D20B8B4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</w:tcPr>
          <w:p w14:paraId="1B5AB353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often when the provider deems the client incapable of making rational decisions</w:t>
            </w:r>
          </w:p>
          <w:p w14:paraId="019E3A38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1C6526DD" w14:textId="77777777" w:rsidTr="00B712F0">
        <w:trPr>
          <w:trHeight w:val="594"/>
        </w:trPr>
        <w:tc>
          <w:tcPr>
            <w:tcW w:w="1741" w:type="dxa"/>
            <w:vMerge/>
          </w:tcPr>
          <w:p w14:paraId="6CD1EB8A" w14:textId="30539552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</w:tcPr>
          <w:p w14:paraId="4C460E6C" w14:textId="77777777" w:rsidR="00264883" w:rsidRPr="00721C9E" w:rsidRDefault="00264883" w:rsidP="00B712F0">
            <w:pPr>
              <w:ind w:left="36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</w:tcPr>
          <w:p w14:paraId="36A41C14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By client</w:t>
            </w:r>
          </w:p>
        </w:tc>
        <w:tc>
          <w:tcPr>
            <w:tcW w:w="6775" w:type="dxa"/>
          </w:tcPr>
          <w:p w14:paraId="50D5F2BF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includes autonomy, control, empowerment over own decisions</w:t>
            </w:r>
          </w:p>
          <w:p w14:paraId="3ACE6E2A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1A067658" w14:textId="77777777" w:rsidTr="00B712F0">
        <w:tc>
          <w:tcPr>
            <w:tcW w:w="1741" w:type="dxa"/>
            <w:vMerge/>
          </w:tcPr>
          <w:p w14:paraId="6F90AB72" w14:textId="424E0841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</w:tcPr>
          <w:p w14:paraId="1C0E3957" w14:textId="559163B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Shared decision-making:</w:t>
            </w:r>
          </w:p>
        </w:tc>
        <w:tc>
          <w:tcPr>
            <w:tcW w:w="2425" w:type="dxa"/>
            <w:shd w:val="clear" w:color="auto" w:fill="A6A6A6" w:themeFill="background1" w:themeFillShade="A6"/>
          </w:tcPr>
          <w:p w14:paraId="68BA7B12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</w:tcPr>
          <w:p w14:paraId="6E1E433D" w14:textId="390878DE" w:rsidR="00264883" w:rsidRPr="00721C9E" w:rsidRDefault="00264883" w:rsidP="0073710B">
            <w:pPr>
              <w:rPr>
                <w:rFonts w:cstheme="minorHAnsi"/>
                <w:sz w:val="22"/>
                <w:szCs w:val="22"/>
                <w:u w:val="single"/>
              </w:rPr>
            </w:pPr>
            <w:r w:rsidRPr="00721C9E">
              <w:rPr>
                <w:rFonts w:cstheme="minorHAnsi"/>
                <w:sz w:val="22"/>
                <w:szCs w:val="22"/>
              </w:rPr>
              <w:t>evidence and options are discussed between client and provider-client’s input is equally valued and considered by the provider</w:t>
            </w:r>
          </w:p>
        </w:tc>
      </w:tr>
      <w:tr w:rsidR="00264883" w:rsidRPr="00721C9E" w14:paraId="3B66F35F" w14:textId="77777777" w:rsidTr="00B712F0">
        <w:trPr>
          <w:trHeight w:val="490"/>
        </w:trPr>
        <w:tc>
          <w:tcPr>
            <w:tcW w:w="1741" w:type="dxa"/>
            <w:vMerge/>
          </w:tcPr>
          <w:p w14:paraId="04F6D920" w14:textId="470AB53E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 w:val="restart"/>
          </w:tcPr>
          <w:p w14:paraId="0CF45B39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Decisional factors-</w:t>
            </w:r>
          </w:p>
        </w:tc>
        <w:tc>
          <w:tcPr>
            <w:tcW w:w="2425" w:type="dxa"/>
            <w:shd w:val="clear" w:color="auto" w:fill="A6A6A6" w:themeFill="background1" w:themeFillShade="A6"/>
          </w:tcPr>
          <w:p w14:paraId="155C4ED6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</w:tcPr>
          <w:p w14:paraId="114912E7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  <w:u w:val="single"/>
              </w:rPr>
            </w:pPr>
            <w:r w:rsidRPr="00721C9E">
              <w:rPr>
                <w:rFonts w:cstheme="minorHAnsi"/>
                <w:sz w:val="22"/>
                <w:szCs w:val="22"/>
              </w:rPr>
              <w:t>often manifest during conflict/dilemma, new decision or change in condition</w:t>
            </w:r>
          </w:p>
        </w:tc>
      </w:tr>
      <w:tr w:rsidR="00264883" w:rsidRPr="00721C9E" w14:paraId="16762955" w14:textId="77777777" w:rsidTr="00B712F0">
        <w:trPr>
          <w:trHeight w:val="356"/>
        </w:trPr>
        <w:tc>
          <w:tcPr>
            <w:tcW w:w="1741" w:type="dxa"/>
            <w:vMerge/>
          </w:tcPr>
          <w:p w14:paraId="779359FA" w14:textId="409A3604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</w:tcPr>
          <w:p w14:paraId="6AEFBD2F" w14:textId="77777777" w:rsidR="00264883" w:rsidRPr="00721C9E" w:rsidRDefault="00264883" w:rsidP="0073710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</w:p>
        </w:tc>
        <w:tc>
          <w:tcPr>
            <w:tcW w:w="2425" w:type="dxa"/>
          </w:tcPr>
          <w:p w14:paraId="0A39AD89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Available information:</w:t>
            </w:r>
          </w:p>
        </w:tc>
        <w:tc>
          <w:tcPr>
            <w:tcW w:w="6775" w:type="dxa"/>
          </w:tcPr>
          <w:p w14:paraId="61C3252D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includes insufficient or sufficient info or access to info</w:t>
            </w:r>
          </w:p>
        </w:tc>
      </w:tr>
      <w:tr w:rsidR="00264883" w:rsidRPr="00721C9E" w14:paraId="0C86F033" w14:textId="77777777" w:rsidTr="00B712F0">
        <w:trPr>
          <w:trHeight w:val="560"/>
        </w:trPr>
        <w:tc>
          <w:tcPr>
            <w:tcW w:w="1741" w:type="dxa"/>
            <w:vMerge/>
          </w:tcPr>
          <w:p w14:paraId="4E1C70A1" w14:textId="20C83892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</w:tcPr>
          <w:p w14:paraId="3419A6A8" w14:textId="77777777" w:rsidR="00264883" w:rsidRPr="00721C9E" w:rsidRDefault="00264883" w:rsidP="0073710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</w:p>
        </w:tc>
        <w:tc>
          <w:tcPr>
            <w:tcW w:w="2425" w:type="dxa"/>
          </w:tcPr>
          <w:p w14:paraId="571B5086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Family, peer roles/accountabilities</w:t>
            </w:r>
          </w:p>
        </w:tc>
        <w:tc>
          <w:tcPr>
            <w:tcW w:w="6775" w:type="dxa"/>
          </w:tcPr>
          <w:p w14:paraId="195FD54F" w14:textId="1802D1D5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may be positive or negative</w:t>
            </w:r>
          </w:p>
        </w:tc>
      </w:tr>
      <w:tr w:rsidR="00264883" w:rsidRPr="00721C9E" w14:paraId="332A43E1" w14:textId="77777777" w:rsidTr="00B712F0">
        <w:trPr>
          <w:trHeight w:val="554"/>
        </w:trPr>
        <w:tc>
          <w:tcPr>
            <w:tcW w:w="1741" w:type="dxa"/>
            <w:vMerge/>
          </w:tcPr>
          <w:p w14:paraId="2FB9865B" w14:textId="1B862605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</w:tcPr>
          <w:p w14:paraId="7B6422E1" w14:textId="77777777" w:rsidR="00264883" w:rsidRPr="00721C9E" w:rsidRDefault="00264883" w:rsidP="0073710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</w:p>
        </w:tc>
        <w:tc>
          <w:tcPr>
            <w:tcW w:w="2425" w:type="dxa"/>
          </w:tcPr>
          <w:p w14:paraId="1351C73D" w14:textId="10A9FD01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Cultural and social influences</w:t>
            </w:r>
          </w:p>
        </w:tc>
        <w:tc>
          <w:tcPr>
            <w:tcW w:w="6775" w:type="dxa"/>
          </w:tcPr>
          <w:p w14:paraId="43551C44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29343785" w14:textId="77777777" w:rsidTr="00B712F0">
        <w:trPr>
          <w:trHeight w:val="421"/>
        </w:trPr>
        <w:tc>
          <w:tcPr>
            <w:tcW w:w="1741" w:type="dxa"/>
            <w:vMerge/>
          </w:tcPr>
          <w:p w14:paraId="777AED25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</w:tcPr>
          <w:p w14:paraId="41E89F8C" w14:textId="77777777" w:rsidR="00264883" w:rsidRPr="00721C9E" w:rsidRDefault="00264883" w:rsidP="0073710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</w:p>
        </w:tc>
        <w:tc>
          <w:tcPr>
            <w:tcW w:w="2425" w:type="dxa"/>
          </w:tcPr>
          <w:p w14:paraId="1C7562BC" w14:textId="645BCF93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 xml:space="preserve">Stigma </w:t>
            </w:r>
          </w:p>
        </w:tc>
        <w:tc>
          <w:tcPr>
            <w:tcW w:w="6775" w:type="dxa"/>
          </w:tcPr>
          <w:p w14:paraId="5E5976EC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stigma against SMI</w:t>
            </w:r>
          </w:p>
        </w:tc>
      </w:tr>
      <w:tr w:rsidR="00264883" w:rsidRPr="00721C9E" w14:paraId="28879992" w14:textId="77777777" w:rsidTr="00B712F0">
        <w:trPr>
          <w:trHeight w:val="772"/>
        </w:trPr>
        <w:tc>
          <w:tcPr>
            <w:tcW w:w="1741" w:type="dxa"/>
            <w:vMerge/>
          </w:tcPr>
          <w:p w14:paraId="53429F7D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</w:tcPr>
          <w:p w14:paraId="3DED64C3" w14:textId="77777777" w:rsidR="00264883" w:rsidRPr="00721C9E" w:rsidRDefault="00264883" w:rsidP="0073710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</w:p>
        </w:tc>
        <w:tc>
          <w:tcPr>
            <w:tcW w:w="2425" w:type="dxa"/>
          </w:tcPr>
          <w:p w14:paraId="37052ADE" w14:textId="08F96511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Other contextual considerations,</w:t>
            </w:r>
          </w:p>
        </w:tc>
        <w:tc>
          <w:tcPr>
            <w:tcW w:w="6775" w:type="dxa"/>
          </w:tcPr>
          <w:p w14:paraId="5C4A46B6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such as time and space for consultations, team-based care/inter-disciplinary approaches</w:t>
            </w:r>
          </w:p>
        </w:tc>
      </w:tr>
      <w:tr w:rsidR="00264883" w:rsidRPr="00721C9E" w14:paraId="46404D30" w14:textId="77777777" w:rsidTr="00264883">
        <w:trPr>
          <w:trHeight w:val="625"/>
        </w:trPr>
        <w:tc>
          <w:tcPr>
            <w:tcW w:w="1741" w:type="dxa"/>
            <w:vMerge/>
          </w:tcPr>
          <w:p w14:paraId="751B4DA1" w14:textId="77777777" w:rsidR="00264883" w:rsidRPr="00721C9E" w:rsidRDefault="00264883" w:rsidP="00B712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</w:tcPr>
          <w:p w14:paraId="337E004A" w14:textId="77777777" w:rsidR="00264883" w:rsidRPr="00721C9E" w:rsidRDefault="00264883" w:rsidP="0073710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</w:p>
        </w:tc>
        <w:tc>
          <w:tcPr>
            <w:tcW w:w="2425" w:type="dxa"/>
          </w:tcPr>
          <w:p w14:paraId="759F2CE9" w14:textId="3372CC85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Client insight or personal awareness-user/capacity/unwell</w:t>
            </w:r>
          </w:p>
        </w:tc>
        <w:tc>
          <w:tcPr>
            <w:tcW w:w="6775" w:type="dxa"/>
          </w:tcPr>
          <w:p w14:paraId="768ACF51" w14:textId="77777777" w:rsidR="00264883" w:rsidRPr="00721C9E" w:rsidRDefault="00264883" w:rsidP="0073710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63DB46C0" w14:textId="77777777" w:rsidTr="00264883">
        <w:trPr>
          <w:trHeight w:val="55"/>
        </w:trPr>
        <w:tc>
          <w:tcPr>
            <w:tcW w:w="1741" w:type="dxa"/>
            <w:vMerge w:val="restart"/>
            <w:shd w:val="clear" w:color="auto" w:fill="auto"/>
          </w:tcPr>
          <w:p w14:paraId="0387B3E5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 w:val="restart"/>
            <w:shd w:val="clear" w:color="auto" w:fill="auto"/>
          </w:tcPr>
          <w:p w14:paraId="30BBF83A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Therapeutic alliance/encounter/relationship-relational factors</w:t>
            </w:r>
          </w:p>
          <w:p w14:paraId="080D14D0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shd w:val="clear" w:color="auto" w:fill="auto"/>
          </w:tcPr>
          <w:p w14:paraId="78E42103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  <w:vMerge w:val="restart"/>
            <w:shd w:val="clear" w:color="auto" w:fill="auto"/>
          </w:tcPr>
          <w:p w14:paraId="3EC4F9BA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  <w:p w14:paraId="094D37E0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motivational interviewing, informed consent</w:t>
            </w:r>
          </w:p>
          <w:p w14:paraId="62D36BCB" w14:textId="32CB5D3F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33B01783" w14:textId="77777777" w:rsidTr="00264883">
        <w:trPr>
          <w:trHeight w:val="53"/>
        </w:trPr>
        <w:tc>
          <w:tcPr>
            <w:tcW w:w="1741" w:type="dxa"/>
            <w:vMerge/>
            <w:shd w:val="clear" w:color="auto" w:fill="A6A6A6" w:themeFill="background1" w:themeFillShade="A6"/>
          </w:tcPr>
          <w:p w14:paraId="43A87C64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  <w:shd w:val="clear" w:color="auto" w:fill="A6A6A6" w:themeFill="background1" w:themeFillShade="A6"/>
          </w:tcPr>
          <w:p w14:paraId="31B8D3C8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shd w:val="clear" w:color="auto" w:fill="auto"/>
          </w:tcPr>
          <w:p w14:paraId="1AA17620" w14:textId="362E8C5B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Patient approaches and perceptions</w:t>
            </w:r>
          </w:p>
        </w:tc>
        <w:tc>
          <w:tcPr>
            <w:tcW w:w="6775" w:type="dxa"/>
            <w:vMerge/>
            <w:shd w:val="clear" w:color="auto" w:fill="A6A6A6" w:themeFill="background1" w:themeFillShade="A6"/>
          </w:tcPr>
          <w:p w14:paraId="3F3D74A1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426C074A" w14:textId="77777777" w:rsidTr="00264883">
        <w:trPr>
          <w:trHeight w:val="53"/>
        </w:trPr>
        <w:tc>
          <w:tcPr>
            <w:tcW w:w="1741" w:type="dxa"/>
            <w:vMerge/>
            <w:shd w:val="clear" w:color="auto" w:fill="A6A6A6" w:themeFill="background1" w:themeFillShade="A6"/>
          </w:tcPr>
          <w:p w14:paraId="0582B9F6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  <w:shd w:val="clear" w:color="auto" w:fill="A6A6A6" w:themeFill="background1" w:themeFillShade="A6"/>
          </w:tcPr>
          <w:p w14:paraId="0324BCC8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shd w:val="clear" w:color="auto" w:fill="auto"/>
          </w:tcPr>
          <w:p w14:paraId="336AF0CA" w14:textId="25AD251F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 xml:space="preserve">Provider approaches and perceptions </w:t>
            </w:r>
          </w:p>
        </w:tc>
        <w:tc>
          <w:tcPr>
            <w:tcW w:w="6775" w:type="dxa"/>
            <w:vMerge/>
            <w:shd w:val="clear" w:color="auto" w:fill="A6A6A6" w:themeFill="background1" w:themeFillShade="A6"/>
          </w:tcPr>
          <w:p w14:paraId="28A44EB4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2DEB1002" w14:textId="77777777" w:rsidTr="00264883">
        <w:trPr>
          <w:trHeight w:val="53"/>
        </w:trPr>
        <w:tc>
          <w:tcPr>
            <w:tcW w:w="1741" w:type="dxa"/>
            <w:vMerge/>
            <w:shd w:val="clear" w:color="auto" w:fill="A6A6A6" w:themeFill="background1" w:themeFillShade="A6"/>
          </w:tcPr>
          <w:p w14:paraId="456068B1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vMerge/>
            <w:shd w:val="clear" w:color="auto" w:fill="A6A6A6" w:themeFill="background1" w:themeFillShade="A6"/>
          </w:tcPr>
          <w:p w14:paraId="1E9D1ABB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shd w:val="clear" w:color="auto" w:fill="auto"/>
          </w:tcPr>
          <w:p w14:paraId="0C1735E7" w14:textId="7E75D3D9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Strategies/interventions:</w:t>
            </w:r>
          </w:p>
        </w:tc>
        <w:tc>
          <w:tcPr>
            <w:tcW w:w="6775" w:type="dxa"/>
            <w:vMerge/>
            <w:shd w:val="clear" w:color="auto" w:fill="A6A6A6" w:themeFill="background1" w:themeFillShade="A6"/>
          </w:tcPr>
          <w:p w14:paraId="717B9AB5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266F2AF1" w14:textId="77777777" w:rsidTr="00B712F0">
        <w:trPr>
          <w:trHeight w:val="159"/>
        </w:trPr>
        <w:tc>
          <w:tcPr>
            <w:tcW w:w="1741" w:type="dxa"/>
            <w:shd w:val="clear" w:color="auto" w:fill="A6A6A6" w:themeFill="background1" w:themeFillShade="A6"/>
          </w:tcPr>
          <w:p w14:paraId="2A4F1BD3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shd w:val="clear" w:color="auto" w:fill="A6A6A6" w:themeFill="background1" w:themeFillShade="A6"/>
          </w:tcPr>
          <w:p w14:paraId="37EB3968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shd w:val="clear" w:color="auto" w:fill="A6A6A6" w:themeFill="background1" w:themeFillShade="A6"/>
          </w:tcPr>
          <w:p w14:paraId="560616C2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  <w:shd w:val="clear" w:color="auto" w:fill="A6A6A6" w:themeFill="background1" w:themeFillShade="A6"/>
          </w:tcPr>
          <w:p w14:paraId="42A3F15C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0D37EAEB" w14:textId="77777777" w:rsidTr="00B712F0">
        <w:trPr>
          <w:trHeight w:val="250"/>
        </w:trPr>
        <w:tc>
          <w:tcPr>
            <w:tcW w:w="1741" w:type="dxa"/>
            <w:vMerge w:val="restart"/>
          </w:tcPr>
          <w:p w14:paraId="264C7FCF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48082108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32FE73BB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11CF3532" w14:textId="7AE80B1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Med</w:t>
            </w:r>
          </w:p>
          <w:p w14:paraId="55388A3E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Management</w:t>
            </w:r>
          </w:p>
          <w:p w14:paraId="751C4682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Interventions</w:t>
            </w:r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58C9EF32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Positive experiences and outcomes</w:t>
            </w:r>
          </w:p>
          <w:p w14:paraId="55EA48AC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vMerge w:val="restart"/>
            <w:shd w:val="clear" w:color="auto" w:fill="A6A6A6" w:themeFill="background1" w:themeFillShade="A6"/>
          </w:tcPr>
          <w:p w14:paraId="17F2E3D3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  <w:vMerge w:val="restart"/>
            <w:shd w:val="clear" w:color="auto" w:fill="A6A6A6" w:themeFill="background1" w:themeFillShade="A6"/>
          </w:tcPr>
          <w:p w14:paraId="5C1ADA5C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75C93880" w14:textId="77777777" w:rsidTr="00B712F0">
        <w:trPr>
          <w:trHeight w:val="249"/>
        </w:trPr>
        <w:tc>
          <w:tcPr>
            <w:tcW w:w="1741" w:type="dxa"/>
            <w:vMerge/>
          </w:tcPr>
          <w:p w14:paraId="353BF7A3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5897FFE1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Negative experiences and outcomes</w:t>
            </w:r>
          </w:p>
          <w:p w14:paraId="5A404882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vMerge/>
            <w:shd w:val="clear" w:color="auto" w:fill="A6A6A6" w:themeFill="background1" w:themeFillShade="A6"/>
          </w:tcPr>
          <w:p w14:paraId="6F2A8109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CA51FFE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6DF805E8" w14:textId="77777777" w:rsidTr="00B712F0">
        <w:trPr>
          <w:trHeight w:val="257"/>
        </w:trPr>
        <w:tc>
          <w:tcPr>
            <w:tcW w:w="1741" w:type="dxa"/>
            <w:vMerge/>
          </w:tcPr>
          <w:p w14:paraId="43896F8D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0A89412D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Orals (+/- experiences)</w:t>
            </w:r>
          </w:p>
          <w:p w14:paraId="4E9623BA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vMerge w:val="restart"/>
          </w:tcPr>
          <w:p w14:paraId="70E5823D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  <w:vMerge w:val="restart"/>
          </w:tcPr>
          <w:p w14:paraId="2FC25F0A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Types of medications</w:t>
            </w:r>
          </w:p>
          <w:p w14:paraId="4EC4C64B" w14:textId="77777777" w:rsidR="00264883" w:rsidRPr="00721C9E" w:rsidRDefault="00264883" w:rsidP="00264883">
            <w:pPr>
              <w:pStyle w:val="ListParagraph"/>
              <w:rPr>
                <w:rFonts w:cstheme="minorHAnsi"/>
              </w:rPr>
            </w:pPr>
          </w:p>
        </w:tc>
      </w:tr>
      <w:tr w:rsidR="00264883" w:rsidRPr="00721C9E" w14:paraId="6A208076" w14:textId="77777777" w:rsidTr="00B712F0">
        <w:trPr>
          <w:trHeight w:val="256"/>
        </w:trPr>
        <w:tc>
          <w:tcPr>
            <w:tcW w:w="1741" w:type="dxa"/>
            <w:vMerge/>
            <w:tcBorders>
              <w:bottom w:val="single" w:sz="4" w:space="0" w:color="auto"/>
            </w:tcBorders>
          </w:tcPr>
          <w:p w14:paraId="5F078D3D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1D6AD722" w14:textId="4E533BCF" w:rsidR="00264883" w:rsidRPr="00721C9E" w:rsidRDefault="00264883" w:rsidP="00264883">
            <w:pPr>
              <w:jc w:val="center"/>
              <w:rPr>
                <w:rFonts w:cstheme="minorHAnsi"/>
                <w:b/>
                <w:sz w:val="22"/>
                <w:szCs w:val="22"/>
                <w:u w:val="single"/>
              </w:rPr>
            </w:pPr>
            <w:r w:rsidRPr="00721C9E">
              <w:rPr>
                <w:rFonts w:cstheme="minorHAnsi"/>
                <w:sz w:val="22"/>
                <w:szCs w:val="22"/>
              </w:rPr>
              <w:t>Injectables [LAIs] (+/- experiences)</w:t>
            </w:r>
          </w:p>
        </w:tc>
        <w:tc>
          <w:tcPr>
            <w:tcW w:w="2425" w:type="dxa"/>
            <w:vMerge/>
            <w:tcBorders>
              <w:bottom w:val="single" w:sz="4" w:space="0" w:color="auto"/>
            </w:tcBorders>
          </w:tcPr>
          <w:p w14:paraId="26CBFA9C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  <w:vMerge/>
            <w:tcBorders>
              <w:bottom w:val="single" w:sz="4" w:space="0" w:color="auto"/>
            </w:tcBorders>
          </w:tcPr>
          <w:p w14:paraId="7A5A028B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2769F6DA" w14:textId="77777777" w:rsidTr="00B712F0">
        <w:tc>
          <w:tcPr>
            <w:tcW w:w="1741" w:type="dxa"/>
            <w:shd w:val="clear" w:color="auto" w:fill="A6A6A6" w:themeFill="background1" w:themeFillShade="A6"/>
          </w:tcPr>
          <w:p w14:paraId="5C624726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  <w:shd w:val="clear" w:color="auto" w:fill="A6A6A6" w:themeFill="background1" w:themeFillShade="A6"/>
          </w:tcPr>
          <w:p w14:paraId="41505765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25" w:type="dxa"/>
            <w:shd w:val="clear" w:color="auto" w:fill="A6A6A6" w:themeFill="background1" w:themeFillShade="A6"/>
          </w:tcPr>
          <w:p w14:paraId="42358852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  <w:shd w:val="clear" w:color="auto" w:fill="A6A6A6" w:themeFill="background1" w:themeFillShade="A6"/>
          </w:tcPr>
          <w:p w14:paraId="1ABB8855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128A143A" w14:textId="77777777" w:rsidTr="00B712F0">
        <w:tc>
          <w:tcPr>
            <w:tcW w:w="1741" w:type="dxa"/>
            <w:shd w:val="clear" w:color="auto" w:fill="A6A6A6" w:themeFill="background1" w:themeFillShade="A6"/>
          </w:tcPr>
          <w:p w14:paraId="7BED1358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</w:tcPr>
          <w:p w14:paraId="510C0710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Theories</w:t>
            </w:r>
          </w:p>
        </w:tc>
        <w:tc>
          <w:tcPr>
            <w:tcW w:w="2425" w:type="dxa"/>
            <w:shd w:val="clear" w:color="auto" w:fill="A6A6A6" w:themeFill="background1" w:themeFillShade="A6"/>
          </w:tcPr>
          <w:p w14:paraId="5577C076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</w:tcPr>
          <w:p w14:paraId="6E1F4BED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E.g., Example: Common sense or self-regulation theory in Pinfold</w:t>
            </w:r>
          </w:p>
          <w:p w14:paraId="41B0B3DD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Stages of SDM and their barriers in Grunwald &amp; Thompson</w:t>
            </w:r>
          </w:p>
          <w:p w14:paraId="32F10D5D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Personal identity formation</w:t>
            </w:r>
          </w:p>
          <w:p w14:paraId="649A67B9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64883" w:rsidRPr="00721C9E" w14:paraId="4C12526C" w14:textId="77777777" w:rsidTr="00B712F0">
        <w:tc>
          <w:tcPr>
            <w:tcW w:w="1741" w:type="dxa"/>
            <w:shd w:val="clear" w:color="auto" w:fill="A6A6A6" w:themeFill="background1" w:themeFillShade="A6"/>
          </w:tcPr>
          <w:p w14:paraId="5636BDC0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71" w:type="dxa"/>
          </w:tcPr>
          <w:p w14:paraId="0D1A4FEF" w14:textId="77777777" w:rsidR="00264883" w:rsidRPr="00721C9E" w:rsidRDefault="00264883" w:rsidP="0026488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Background Information</w:t>
            </w:r>
          </w:p>
        </w:tc>
        <w:tc>
          <w:tcPr>
            <w:tcW w:w="2425" w:type="dxa"/>
            <w:shd w:val="clear" w:color="auto" w:fill="A6A6A6" w:themeFill="background1" w:themeFillShade="A6"/>
          </w:tcPr>
          <w:p w14:paraId="45794DDA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75" w:type="dxa"/>
          </w:tcPr>
          <w:p w14:paraId="59AC8FB7" w14:textId="77777777" w:rsidR="00264883" w:rsidRPr="00721C9E" w:rsidRDefault="00264883" w:rsidP="00264883">
            <w:pPr>
              <w:rPr>
                <w:rFonts w:cstheme="minorHAnsi"/>
                <w:sz w:val="22"/>
                <w:szCs w:val="22"/>
              </w:rPr>
            </w:pPr>
            <w:r w:rsidRPr="00721C9E">
              <w:rPr>
                <w:rFonts w:cstheme="minorHAnsi"/>
                <w:sz w:val="22"/>
                <w:szCs w:val="22"/>
              </w:rPr>
              <w:t>with conceptual/operational definitions of key terms and stats</w:t>
            </w:r>
          </w:p>
        </w:tc>
      </w:tr>
    </w:tbl>
    <w:p w14:paraId="1768F1BF" w14:textId="77777777" w:rsidR="00D10E2C" w:rsidRPr="00721C9E" w:rsidRDefault="00D10E2C">
      <w:pPr>
        <w:rPr>
          <w:rFonts w:cstheme="minorHAnsi"/>
          <w:sz w:val="22"/>
          <w:szCs w:val="22"/>
        </w:rPr>
      </w:pPr>
    </w:p>
    <w:sectPr w:rsidR="00D10E2C" w:rsidRPr="00721C9E" w:rsidSect="00065388">
      <w:footerReference w:type="default" r:id="rId7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D5CCB" w14:textId="77777777" w:rsidR="00C9666D" w:rsidRDefault="00C9666D" w:rsidP="00721C9E">
      <w:r>
        <w:separator/>
      </w:r>
    </w:p>
  </w:endnote>
  <w:endnote w:type="continuationSeparator" w:id="0">
    <w:p w14:paraId="1B3F87C9" w14:textId="77777777" w:rsidR="00C9666D" w:rsidRDefault="00C9666D" w:rsidP="00721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8840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5EFAE" w14:textId="3B73A2E5" w:rsidR="00721C9E" w:rsidRDefault="00721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B99896" w14:textId="77777777" w:rsidR="00721C9E" w:rsidRDefault="0072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8F8AB" w14:textId="77777777" w:rsidR="00C9666D" w:rsidRDefault="00C9666D" w:rsidP="00721C9E">
      <w:r>
        <w:separator/>
      </w:r>
    </w:p>
  </w:footnote>
  <w:footnote w:type="continuationSeparator" w:id="0">
    <w:p w14:paraId="7B0C348D" w14:textId="77777777" w:rsidR="00C9666D" w:rsidRDefault="00C9666D" w:rsidP="00721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23E87"/>
    <w:multiLevelType w:val="hybridMultilevel"/>
    <w:tmpl w:val="F3BAC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F04FD5"/>
    <w:multiLevelType w:val="hybridMultilevel"/>
    <w:tmpl w:val="DC680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002804">
    <w:abstractNumId w:val="0"/>
  </w:num>
  <w:num w:numId="2" w16cid:durableId="1487818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388"/>
    <w:rsid w:val="0005008F"/>
    <w:rsid w:val="00065388"/>
    <w:rsid w:val="00090D42"/>
    <w:rsid w:val="00117C42"/>
    <w:rsid w:val="00175FF1"/>
    <w:rsid w:val="001C5EE0"/>
    <w:rsid w:val="00264883"/>
    <w:rsid w:val="00295416"/>
    <w:rsid w:val="00357559"/>
    <w:rsid w:val="004A2318"/>
    <w:rsid w:val="004E7E93"/>
    <w:rsid w:val="005315E5"/>
    <w:rsid w:val="00721C9E"/>
    <w:rsid w:val="007E412C"/>
    <w:rsid w:val="008C1E0B"/>
    <w:rsid w:val="009E6F1D"/>
    <w:rsid w:val="00A20B3F"/>
    <w:rsid w:val="00B3156D"/>
    <w:rsid w:val="00B33FB9"/>
    <w:rsid w:val="00B712F0"/>
    <w:rsid w:val="00C9666D"/>
    <w:rsid w:val="00D10E2C"/>
    <w:rsid w:val="00DD42B3"/>
    <w:rsid w:val="00E00343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F7DC2"/>
  <w15:chartTrackingRefBased/>
  <w15:docId w15:val="{6AFAE0D1-0F4E-EE47-85F8-B84D44CD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E2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5388"/>
    <w:pPr>
      <w:spacing w:after="160" w:line="259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5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388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388"/>
    <w:rPr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10E2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1C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C9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21C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C9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Howe</dc:creator>
  <cp:keywords/>
  <dc:description/>
  <cp:lastModifiedBy>Hafsah Habib</cp:lastModifiedBy>
  <cp:revision>4</cp:revision>
  <dcterms:created xsi:type="dcterms:W3CDTF">2023-05-31T14:14:00Z</dcterms:created>
  <dcterms:modified xsi:type="dcterms:W3CDTF">2023-07-13T11:42:00Z</dcterms:modified>
</cp:coreProperties>
</file>